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8A6B1" w14:textId="77777777" w:rsidR="003B077A" w:rsidRDefault="003B077A">
      <w:pPr>
        <w:rPr>
          <w:sz w:val="18"/>
          <w:szCs w:val="18"/>
        </w:rPr>
      </w:pPr>
    </w:p>
    <w:p w14:paraId="2F5F780B" w14:textId="77777777" w:rsidR="003B077A" w:rsidRDefault="003B077A">
      <w:pPr>
        <w:rPr>
          <w:sz w:val="18"/>
          <w:szCs w:val="18"/>
        </w:rPr>
      </w:pPr>
    </w:p>
    <w:p w14:paraId="7C8D0A1F" w14:textId="77777777" w:rsidR="00FE511A" w:rsidRDefault="00FE511A">
      <w:pPr>
        <w:rPr>
          <w:sz w:val="18"/>
          <w:szCs w:val="18"/>
        </w:rPr>
      </w:pPr>
    </w:p>
    <w:p w14:paraId="49CA4D15" w14:textId="77777777" w:rsidR="006A1549" w:rsidRDefault="006A1549">
      <w:pPr>
        <w:rPr>
          <w:sz w:val="18"/>
          <w:szCs w:val="18"/>
        </w:rPr>
      </w:pPr>
    </w:p>
    <w:p w14:paraId="70FC085A" w14:textId="77777777" w:rsidR="006A1549" w:rsidRDefault="006A1549">
      <w:pPr>
        <w:rPr>
          <w:sz w:val="18"/>
          <w:szCs w:val="18"/>
        </w:rPr>
      </w:pPr>
    </w:p>
    <w:p w14:paraId="0FD949DA" w14:textId="77777777" w:rsidR="006A1549" w:rsidRDefault="006A1549">
      <w:pPr>
        <w:rPr>
          <w:sz w:val="18"/>
          <w:szCs w:val="18"/>
        </w:rPr>
      </w:pPr>
    </w:p>
    <w:tbl>
      <w:tblPr>
        <w:tblW w:w="3017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1643"/>
        <w:gridCol w:w="1643"/>
        <w:gridCol w:w="1184"/>
      </w:tblGrid>
      <w:tr w:rsidR="00447630" w:rsidRPr="00B82A63" w14:paraId="0B5700AD" w14:textId="77777777" w:rsidTr="00447630">
        <w:trPr>
          <w:trHeight w:val="27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F2EC11" w14:textId="5803B23C" w:rsidR="00447630" w:rsidRPr="00447630" w:rsidRDefault="00DF4C20" w:rsidP="00DF4C20">
            <w:pPr>
              <w:spacing w:line="0" w:lineRule="atLeast"/>
              <w:rPr>
                <w:rFonts w:ascii="Times New Roman" w:eastAsia="ＭＳ Ｐ明朝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 xml:space="preserve">S4 </w:t>
            </w:r>
            <w:r w:rsidR="00447630" w:rsidRPr="00447630"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>Table.</w:t>
            </w:r>
            <w:r w:rsidR="00447630"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 xml:space="preserve"> </w:t>
            </w:r>
            <w:r w:rsidR="00447630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Lower limit</w:t>
            </w:r>
            <w:r w:rsidR="00447630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s</w:t>
            </w:r>
            <w:r w:rsid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A90D4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of</w:t>
            </w:r>
            <w:r w:rsidR="00A90D43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447630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quantification</w:t>
            </w:r>
            <w:r w:rsidR="00447630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of fatty acids in juices</w:t>
            </w:r>
            <w:r w:rsidR="0043730B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073BB3" w:rsidRPr="00B82A63" w14:paraId="0A7314FC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3C19EAD" w14:textId="77777777" w:rsidR="00FE511A" w:rsidRPr="00073BB3" w:rsidRDefault="00447630" w:rsidP="00447630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5F124AB" w14:textId="77777777" w:rsidR="00447630" w:rsidRDefault="00447630" w:rsidP="00447630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ncentration for c</w:t>
            </w: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alibration curve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1</w:t>
            </w:r>
          </w:p>
          <w:p w14:paraId="1F189B73" w14:textId="77777777" w:rsidR="00447630" w:rsidRPr="00073BB3" w:rsidRDefault="00447630" w:rsidP="00447630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µ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E1050C4" w14:textId="77777777" w:rsidR="00447630" w:rsidRDefault="00447630" w:rsidP="00447630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ncentration for c</w:t>
            </w: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alibration curve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2</w:t>
            </w:r>
          </w:p>
          <w:p w14:paraId="22F71558" w14:textId="77777777" w:rsidR="00FE511A" w:rsidRPr="00073BB3" w:rsidRDefault="00447630" w:rsidP="00447630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µ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BFA95E6" w14:textId="77777777" w:rsidR="00447630" w:rsidRDefault="00447630" w:rsidP="00447630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Lower limit</w:t>
            </w:r>
          </w:p>
          <w:p w14:paraId="57559CF4" w14:textId="77777777" w:rsidR="00FE511A" w:rsidRPr="00073BB3" w:rsidRDefault="00447630" w:rsidP="00447630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="00FE511A"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n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073BB3" w:rsidRPr="00B82A63" w14:paraId="574D48A3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F8C0F0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4:0</w:t>
            </w:r>
          </w:p>
        </w:tc>
        <w:tc>
          <w:tcPr>
            <w:tcW w:w="128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110EBCA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7D67800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06A7329C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6542FD16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E8775F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6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84F6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AFEB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B1D62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</w:p>
        </w:tc>
      </w:tr>
      <w:tr w:rsidR="00073BB3" w:rsidRPr="00B82A63" w14:paraId="7278B587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F40F95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8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6A8C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50E5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30C39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604EAB4F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D8FF8B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048F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B3066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C93CB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</w:p>
        </w:tc>
      </w:tr>
      <w:tr w:rsidR="00073BB3" w:rsidRPr="00B82A63" w14:paraId="62197276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EEA5D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1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1C48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C771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141E2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23618D55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490046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C240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E9C3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B15D6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</w:p>
        </w:tc>
      </w:tr>
      <w:tr w:rsidR="00073BB3" w:rsidRPr="00B82A63" w14:paraId="66738DE6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77C081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3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111C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3849D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350E7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</w:p>
        </w:tc>
      </w:tr>
      <w:tr w:rsidR="00073BB3" w:rsidRPr="00B82A63" w14:paraId="34E9D3B2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17A48A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0493A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62318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D0E48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0</w:t>
            </w:r>
          </w:p>
        </w:tc>
      </w:tr>
      <w:tr w:rsidR="00073BB3" w:rsidRPr="00B82A63" w14:paraId="29ACEEDC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6B30F4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1B99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98B2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B5085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5</w:t>
            </w:r>
          </w:p>
        </w:tc>
      </w:tr>
      <w:tr w:rsidR="00073BB3" w:rsidRPr="00B82A63" w14:paraId="2556A2B0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544104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5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F212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7A1D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7C828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5B4203D8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AC12F5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5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FEC6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C725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AA467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0266DBED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9A5C0D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6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A056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D765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0C29C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5</w:t>
            </w:r>
          </w:p>
        </w:tc>
      </w:tr>
      <w:tr w:rsidR="00073BB3" w:rsidRPr="00B82A63" w14:paraId="7E3A92DE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0FD350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A711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165B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7AF3E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5F590ADE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215B71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7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DBD38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0C58A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721D0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1B392E93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02CC79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7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B386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F26AE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B8639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5</w:t>
            </w:r>
          </w:p>
        </w:tc>
      </w:tr>
      <w:tr w:rsidR="00073BB3" w:rsidRPr="00B82A63" w14:paraId="4E46A05C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BC748C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0131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88F40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C71CD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3FB3DAC2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82CFED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1n9c/C18:1n9t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F7D2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13B00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1562D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</w:p>
        </w:tc>
      </w:tr>
      <w:tr w:rsidR="00073BB3" w:rsidRPr="00B82A63" w14:paraId="49AF4484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C1938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2n6c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063E5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5070F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C8D22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22321B1E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E45CD5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2n6t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A524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2A9F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FF3A1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5B841F52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470724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3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9E796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65AE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A4209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51A89B09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B274A3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3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187FA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A57E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B7A89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3A555965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507AC4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28A8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8D79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2F248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3DCF37CA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535C18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1n9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104D8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3C3AF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6FC05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66AA30A2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9C1068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2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E3F5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008F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43C4C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5D0D8746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18AEF7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3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F3BA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EF0AC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3E8FA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7C862D0E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0B7B11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3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D37EF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8FF0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9A1EF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5</w:t>
            </w:r>
          </w:p>
        </w:tc>
      </w:tr>
      <w:tr w:rsidR="00073BB3" w:rsidRPr="00B82A63" w14:paraId="2D96F70F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7B6D1E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4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5FBA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32043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97CD6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0</w:t>
            </w:r>
          </w:p>
        </w:tc>
      </w:tr>
      <w:tr w:rsidR="00073BB3" w:rsidRPr="00B82A63" w14:paraId="116AC19B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90C1B6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5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40CA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54818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B7EC3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4DA1D6FB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9204B7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1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BBD2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4E88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A191B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15128139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C14189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C0342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5B05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A4695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1187484A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F418F0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1n9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D6FA1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02F0F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A2C6E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5</w:t>
            </w:r>
          </w:p>
        </w:tc>
      </w:tr>
      <w:tr w:rsidR="00073BB3" w:rsidRPr="00B82A63" w14:paraId="33500AAC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CE792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2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C97B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532DA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CBA32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30A91E82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B641BA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6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43CDD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F97EB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3DD99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  <w:tr w:rsidR="00073BB3" w:rsidRPr="00B82A63" w14:paraId="52709B66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043897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3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BF11E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DD3D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0.2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4543E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</w:p>
        </w:tc>
      </w:tr>
      <w:tr w:rsidR="00073BB3" w:rsidRPr="00B82A63" w14:paraId="0A66E84B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67FD5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4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2D7D0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DFA56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9A2CA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</w:t>
            </w:r>
          </w:p>
        </w:tc>
      </w:tr>
      <w:tr w:rsidR="00073BB3" w:rsidRPr="00B82A63" w14:paraId="112D79EC" w14:textId="77777777" w:rsidTr="00447630">
        <w:trPr>
          <w:trHeight w:val="270"/>
          <w:jc w:val="center"/>
        </w:trPr>
        <w:tc>
          <w:tcPr>
            <w:tcW w:w="1496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8EA2E9C" w14:textId="77777777" w:rsidR="00FE511A" w:rsidRPr="00073BB3" w:rsidRDefault="00FE511A" w:rsidP="00073BB3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4:1n9</w:t>
            </w:r>
          </w:p>
        </w:tc>
        <w:tc>
          <w:tcPr>
            <w:tcW w:w="128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B0AD457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980D3E4" w14:textId="77777777" w:rsidR="00FE511A" w:rsidRPr="00073BB3" w:rsidRDefault="00FE511A" w:rsidP="00073BB3">
            <w:pPr>
              <w:tabs>
                <w:tab w:val="decimal" w:pos="0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-</w:t>
            </w: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E4D93D7" w14:textId="77777777" w:rsidR="00FE511A" w:rsidRPr="00073BB3" w:rsidRDefault="00FE511A" w:rsidP="00073BB3">
            <w:pPr>
              <w:tabs>
                <w:tab w:val="decimal" w:pos="-8"/>
              </w:tabs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</w:p>
        </w:tc>
      </w:tr>
    </w:tbl>
    <w:p w14:paraId="18AB0BE8" w14:textId="77777777" w:rsidR="003B077A" w:rsidRDefault="003B077A">
      <w:pPr>
        <w:rPr>
          <w:sz w:val="18"/>
          <w:szCs w:val="18"/>
        </w:rPr>
      </w:pPr>
    </w:p>
    <w:p w14:paraId="74F48D75" w14:textId="77777777" w:rsidR="003B077A" w:rsidRDefault="003B077A">
      <w:pPr>
        <w:rPr>
          <w:sz w:val="18"/>
          <w:szCs w:val="18"/>
        </w:rPr>
      </w:pPr>
    </w:p>
    <w:p w14:paraId="64E3BAF6" w14:textId="77777777" w:rsidR="0056361C" w:rsidRDefault="0056361C">
      <w:pPr>
        <w:rPr>
          <w:sz w:val="18"/>
          <w:szCs w:val="18"/>
        </w:rPr>
      </w:pPr>
    </w:p>
    <w:p w14:paraId="0F885A25" w14:textId="77777777" w:rsidR="0056361C" w:rsidRDefault="0056361C">
      <w:pPr>
        <w:rPr>
          <w:sz w:val="18"/>
          <w:szCs w:val="18"/>
        </w:rPr>
      </w:pPr>
    </w:p>
    <w:p w14:paraId="7CF6EAB2" w14:textId="77777777" w:rsidR="0056361C" w:rsidRDefault="0056361C">
      <w:pPr>
        <w:rPr>
          <w:sz w:val="18"/>
          <w:szCs w:val="18"/>
        </w:rPr>
      </w:pPr>
    </w:p>
    <w:p w14:paraId="2796A3C7" w14:textId="77777777" w:rsidR="003B077A" w:rsidRDefault="003B077A">
      <w:pPr>
        <w:rPr>
          <w:sz w:val="18"/>
          <w:szCs w:val="18"/>
        </w:rPr>
      </w:pPr>
    </w:p>
    <w:p w14:paraId="5915DF89" w14:textId="77777777" w:rsidR="006A1549" w:rsidRDefault="006A1549">
      <w:pPr>
        <w:rPr>
          <w:sz w:val="18"/>
          <w:szCs w:val="18"/>
        </w:rPr>
      </w:pPr>
      <w:bookmarkStart w:id="0" w:name="_GoBack"/>
      <w:bookmarkEnd w:id="0"/>
    </w:p>
    <w:sectPr w:rsidR="006A1549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5098C" w14:textId="77777777" w:rsidR="003D7153" w:rsidRDefault="003D7153" w:rsidP="00122C98">
      <w:pPr>
        <w:spacing w:line="240" w:lineRule="auto"/>
      </w:pPr>
      <w:r>
        <w:separator/>
      </w:r>
    </w:p>
  </w:endnote>
  <w:endnote w:type="continuationSeparator" w:id="0">
    <w:p w14:paraId="0ACE7B66" w14:textId="77777777" w:rsidR="003D7153" w:rsidRDefault="003D7153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9D4D0" w14:textId="77777777" w:rsidR="003D7153" w:rsidRDefault="003D7153" w:rsidP="00122C98">
      <w:pPr>
        <w:spacing w:line="240" w:lineRule="auto"/>
      </w:pPr>
      <w:r>
        <w:separator/>
      </w:r>
    </w:p>
  </w:footnote>
  <w:footnote w:type="continuationSeparator" w:id="0">
    <w:p w14:paraId="620B6D42" w14:textId="77777777" w:rsidR="003D7153" w:rsidRDefault="003D7153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47CA5"/>
    <w:rsid w:val="00160E3E"/>
    <w:rsid w:val="001C4FC3"/>
    <w:rsid w:val="002034E7"/>
    <w:rsid w:val="0026211B"/>
    <w:rsid w:val="002E4A0B"/>
    <w:rsid w:val="00380FCB"/>
    <w:rsid w:val="003B077A"/>
    <w:rsid w:val="003D7153"/>
    <w:rsid w:val="003E042C"/>
    <w:rsid w:val="00411F3E"/>
    <w:rsid w:val="0043730B"/>
    <w:rsid w:val="00447630"/>
    <w:rsid w:val="004A1E22"/>
    <w:rsid w:val="004D0706"/>
    <w:rsid w:val="004E6A2A"/>
    <w:rsid w:val="00527F3F"/>
    <w:rsid w:val="0056361C"/>
    <w:rsid w:val="00582FBD"/>
    <w:rsid w:val="00641E1E"/>
    <w:rsid w:val="006A1549"/>
    <w:rsid w:val="006E0F51"/>
    <w:rsid w:val="0079558D"/>
    <w:rsid w:val="008216BB"/>
    <w:rsid w:val="00840971"/>
    <w:rsid w:val="009C3A4D"/>
    <w:rsid w:val="009F176B"/>
    <w:rsid w:val="00A277CE"/>
    <w:rsid w:val="00A90D43"/>
    <w:rsid w:val="00B11A2D"/>
    <w:rsid w:val="00B77656"/>
    <w:rsid w:val="00B776B1"/>
    <w:rsid w:val="00B85DBD"/>
    <w:rsid w:val="00B90933"/>
    <w:rsid w:val="00BC0FF0"/>
    <w:rsid w:val="00BF6274"/>
    <w:rsid w:val="00C24E9F"/>
    <w:rsid w:val="00C73E91"/>
    <w:rsid w:val="00CF03B6"/>
    <w:rsid w:val="00D61068"/>
    <w:rsid w:val="00D969C0"/>
    <w:rsid w:val="00DF4C20"/>
    <w:rsid w:val="00E37F20"/>
    <w:rsid w:val="00EF6E4F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7:00Z</dcterms:modified>
</cp:coreProperties>
</file>